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04F3E" w14:textId="77777777" w:rsidR="00A91AC0" w:rsidRPr="00A32274" w:rsidRDefault="00A91AC0" w:rsidP="00A91AC0">
      <w:pPr>
        <w:widowControl/>
        <w:spacing w:after="200"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S1 Table. Fit statistics for the overall cognitive scores group trajectories.</w:t>
      </w:r>
      <w:r w:rsidRPr="00A32274">
        <w:rPr>
          <w:color w:val="000000" w:themeColor="text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1126"/>
        <w:gridCol w:w="1127"/>
        <w:gridCol w:w="1129"/>
        <w:gridCol w:w="1127"/>
        <w:gridCol w:w="1127"/>
        <w:gridCol w:w="1129"/>
      </w:tblGrid>
      <w:tr w:rsidR="00A91AC0" w:rsidRPr="00A32274" w14:paraId="17909F58" w14:textId="77777777" w:rsidTr="008F0469">
        <w:trPr>
          <w:trHeight w:val="30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CD80A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umber of Classes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8BB4B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LL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606E9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IC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3EA3E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BIC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E1EF2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saBIC</w:t>
            </w:r>
            <w:proofErr w:type="spellEnd"/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5FC43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Entropy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6B61B8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LRT</w:t>
            </w:r>
          </w:p>
        </w:tc>
      </w:tr>
      <w:tr w:rsidR="00A91AC0" w:rsidRPr="00A32274" w14:paraId="5BF44362" w14:textId="77777777" w:rsidTr="008F0469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218" w14:textId="77777777" w:rsidR="00A91AC0" w:rsidRPr="00A32274" w:rsidRDefault="00A91AC0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E55E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-17256.3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080A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4524.68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6A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4556.4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EEE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4537.3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50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E25F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91AC0" w:rsidRPr="00A32274" w14:paraId="2CDF1DAE" w14:textId="77777777" w:rsidTr="008F0469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DD85" w14:textId="77777777" w:rsidR="00A91AC0" w:rsidRPr="00A32274" w:rsidRDefault="00A91AC0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5C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-16113.2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0DC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2244.4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DE7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2292.0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28F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2263.4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84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0.854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7D42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A91AC0" w:rsidRPr="00A32274" w14:paraId="62C35E5B" w14:textId="77777777" w:rsidTr="008F0469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862" w14:textId="77777777" w:rsidR="00A91AC0" w:rsidRPr="00A32274" w:rsidRDefault="00A91AC0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59B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-15846.1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962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716.30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A18F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779.7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431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741.6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318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0.794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5AA6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A91AC0" w:rsidRPr="00A32274" w14:paraId="47AF17CD" w14:textId="77777777" w:rsidTr="008F0469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0E8" w14:textId="77777777" w:rsidR="00A91AC0" w:rsidRPr="00A32274" w:rsidRDefault="00A91AC0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B0B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-15799.9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B16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629.94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FE2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709.2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25E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661.6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BA4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0.73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4F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A91AC0" w:rsidRPr="00A32274" w14:paraId="1A1FEADD" w14:textId="77777777" w:rsidTr="008F0469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0E36C" w14:textId="77777777" w:rsidR="00A91AC0" w:rsidRPr="00A32274" w:rsidRDefault="00A91AC0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178CF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-15773.46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4571E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582.93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F0365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678.11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2304D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31620.93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3E86B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 xml:space="preserve">0.716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4820D1" w14:textId="77777777" w:rsidR="00A91AC0" w:rsidRPr="00A32274" w:rsidRDefault="00A91AC0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</w:tbl>
    <w:p w14:paraId="5581DA5B" w14:textId="77777777" w:rsidR="00A91AC0" w:rsidRPr="00A32274" w:rsidRDefault="00A91AC0" w:rsidP="00A91AC0">
      <w:pPr>
        <w:widowControl/>
        <w:spacing w:after="200"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LL = Likelihood, AIC = Akaike Information Criterion, BIC = Bayesian Information Criterion, </w:t>
      </w:r>
      <w:proofErr w:type="spellStart"/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>saBIC</w:t>
      </w:r>
      <w:proofErr w:type="spellEnd"/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= sample-size-adjusted BIC, ALRT = Lo-Mendell-Rubin adjusted likelihood ratio test</w:t>
      </w:r>
    </w:p>
    <w:p w14:paraId="65C6FBD2" w14:textId="77777777" w:rsidR="000C20C6" w:rsidRDefault="000C20C6"/>
    <w:sectPr w:rsidR="000C20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exNDIxs7A0NjdW0lEKTi0uzszPAykwrAUA2m+9kywAAAA="/>
  </w:docVars>
  <w:rsids>
    <w:rsidRoot w:val="00A91AC0"/>
    <w:rsid w:val="000C20C6"/>
    <w:rsid w:val="00194DC7"/>
    <w:rsid w:val="00A9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D5E3D"/>
  <w15:chartTrackingRefBased/>
  <w15:docId w15:val="{226287AD-017C-42AA-B364-1753380BA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C0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4:00Z</dcterms:modified>
</cp:coreProperties>
</file>